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T3</w:t>
      </w:r>
      <w:r>
        <w:rPr/>
        <w:t xml:space="preserve">: List of primer sequences designed for amplification of splice variant and corresponding reference transcript in horn cancer </w:t>
      </w:r>
    </w:p>
    <w:tbl>
      <w:tblPr>
        <w:tblW w:w="818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"/>
        <w:gridCol w:w="1919"/>
        <w:gridCol w:w="4337"/>
        <w:gridCol w:w="1057"/>
      </w:tblGrid>
      <w:tr>
        <w:trPr/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r. No.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ame of Gene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rimer Sequence (5’-3’)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roduct Size</w:t>
            </w:r>
          </w:p>
        </w:tc>
      </w:tr>
      <w:tr>
        <w:trPr/>
        <w:tc>
          <w:tcPr>
            <w:tcW w:w="8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OS ref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GTCAATGCGCAGGACTAC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GAGACTAGGGTGGGCTGTA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1</w:t>
            </w:r>
          </w:p>
        </w:tc>
      </w:tr>
      <w:tr>
        <w:trPr/>
        <w:tc>
          <w:tcPr>
            <w:tcW w:w="8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os variant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GTCAATGCGCAGGACTAC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TCTGGGGACAACATTGTAGGT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8</w:t>
            </w:r>
          </w:p>
        </w:tc>
      </w:tr>
      <w:tr>
        <w:trPr/>
        <w:tc>
          <w:tcPr>
            <w:tcW w:w="8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APK9 ref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ACCTTCAGATGCAGCAG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TCATCGACAGCCTTCCAGG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6</w:t>
            </w:r>
          </w:p>
        </w:tc>
      </w:tr>
      <w:tr>
        <w:trPr/>
        <w:tc>
          <w:tcPr>
            <w:tcW w:w="8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APK9 variant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CCTTCAGTATAGGAAACTGCAA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GCTGCTTACTGCTGCATCT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4</w:t>
            </w:r>
          </w:p>
        </w:tc>
      </w:tr>
      <w:tr>
        <w:trPr/>
        <w:tc>
          <w:tcPr>
            <w:tcW w:w="8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GFR1 ref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CTCCGCGAGTCAGCTTG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AGAGGAGACACTTCCGGCT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2</w:t>
            </w:r>
          </w:p>
        </w:tc>
      </w:tr>
      <w:tr>
        <w:trPr/>
        <w:tc>
          <w:tcPr>
            <w:tcW w:w="8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GFR1 variant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CGGAGCAAGTCTCAGATGC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CACTGCGTGCAGTTTCTTT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3</w:t>
            </w:r>
          </w:p>
        </w:tc>
      </w:tr>
      <w:tr>
        <w:trPr/>
        <w:tc>
          <w:tcPr>
            <w:tcW w:w="8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GFR2 ref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CTCGCCTCTCTTCAACTGC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TTGCCCAGCGTCAGCTTAT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1</w:t>
            </w:r>
          </w:p>
        </w:tc>
      </w:tr>
      <w:tr>
        <w:trPr/>
        <w:tc>
          <w:tcPr>
            <w:tcW w:w="8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GFR2 variant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GACAGTGCATTCATCGAGA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GTCGGCCATTTGTGGTCTT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7</w:t>
            </w:r>
          </w:p>
        </w:tc>
      </w:tr>
      <w:tr>
        <w:trPr/>
        <w:tc>
          <w:tcPr>
            <w:tcW w:w="8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AFP4 ref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ACATGCACCTGCTGACAC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CTGACAGCATTGGGTGAGA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0</w:t>
            </w:r>
          </w:p>
        </w:tc>
      </w:tr>
      <w:tr>
        <w:trPr/>
        <w:tc>
          <w:tcPr>
            <w:tcW w:w="8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AFP4 variant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ACATGCACCTGCTGACAC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CAGCGAGTCGCTTGGCAA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</w:tr>
      <w:tr>
        <w:trPr/>
        <w:tc>
          <w:tcPr>
            <w:tcW w:w="8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SP90AB1 ref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GGAATATCTCAACTTCATCCG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CAGAGAAGAGCTCAAGGCAC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2</w:t>
            </w:r>
          </w:p>
        </w:tc>
      </w:tr>
      <w:tr>
        <w:trPr/>
        <w:tc>
          <w:tcPr>
            <w:tcW w:w="8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HSP90AB1 var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CCGGAATATCTCAGTGAGTATCT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ACAGGAGTCGCCGGGATAA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3</w:t>
            </w:r>
          </w:p>
        </w:tc>
      </w:tr>
      <w:tr>
        <w:trPr/>
        <w:tc>
          <w:tcPr>
            <w:tcW w:w="8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RPS6KB1 ref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TCACCAAGGTCACGTCAAAC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AGATCTCAGGGGCCATGTA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6</w:t>
            </w:r>
          </w:p>
        </w:tc>
      </w:tr>
      <w:tr>
        <w:trPr/>
        <w:tc>
          <w:tcPr>
            <w:tcW w:w="8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RPS6KB1 var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TCACCAAGGTGGAGATATACTG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AGATCTCAGGGGCCATGTA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4</w:t>
            </w:r>
          </w:p>
        </w:tc>
      </w:tr>
      <w:tr>
        <w:trPr/>
        <w:tc>
          <w:tcPr>
            <w:tcW w:w="8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CREBBP ref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TCTGCCAACAGCAGGGATG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GCTGGTTACCCAAGATGCC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3</w:t>
            </w:r>
          </w:p>
        </w:tc>
      </w:tr>
      <w:tr>
        <w:trPr/>
        <w:tc>
          <w:tcPr>
            <w:tcW w:w="8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CREBBP var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ACAGCAGGGTGGGATGAATA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CTGGTTACCCAAGATGCCT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9</w:t>
            </w:r>
          </w:p>
        </w:tc>
      </w:tr>
      <w:tr>
        <w:trPr/>
        <w:tc>
          <w:tcPr>
            <w:tcW w:w="8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CRK ref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TCAACACTCCGCTCCCTAA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GCTCACCGACCTCCAAAG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3</w:t>
            </w:r>
          </w:p>
        </w:tc>
      </w:tr>
      <w:tr>
        <w:trPr/>
        <w:tc>
          <w:tcPr>
            <w:tcW w:w="8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CRK var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AATGCGGAGGACAGCGAA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CACCGACCTCCAATCAGA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6</w:t>
            </w:r>
          </w:p>
        </w:tc>
      </w:tr>
      <w:tr>
        <w:trPr/>
        <w:tc>
          <w:tcPr>
            <w:tcW w:w="8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TPN6 ref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TGAGCCTGGGGGTGTTC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ATGCCGGCGCTGCAATG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1</w:t>
            </w:r>
          </w:p>
        </w:tc>
      </w:tr>
      <w:tr>
        <w:trPr/>
        <w:tc>
          <w:tcPr>
            <w:tcW w:w="8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TPN6 var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TGAGCCTGGGGGTGTTC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CAGTCCAGGCCTGCAAT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2</w:t>
            </w:r>
          </w:p>
        </w:tc>
      </w:tr>
      <w:tr>
        <w:trPr/>
        <w:tc>
          <w:tcPr>
            <w:tcW w:w="8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TPU ref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TAAAGGAGCCCCCTACCCC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CGTCGCCAATGATGGAGTT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1</w:t>
            </w:r>
          </w:p>
        </w:tc>
      </w:tr>
      <w:tr>
        <w:trPr/>
        <w:tc>
          <w:tcPr>
            <w:tcW w:w="8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TPU var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GCTGATCGTAAAGGCTGC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CGTCGCCAATGATGGAGTT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0</w:t>
            </w:r>
          </w:p>
        </w:tc>
      </w:tr>
      <w:tr>
        <w:trPr/>
        <w:tc>
          <w:tcPr>
            <w:tcW w:w="8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SUFU ref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TTACAAAGCCAGGCAGCTC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GTTGTGATGCAACTGTGGG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</w:tr>
      <w:tr>
        <w:trPr/>
        <w:tc>
          <w:tcPr>
            <w:tcW w:w="8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SUFU var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GGTTACAAATTCTGTTGACCGA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GGGAAGTTTGAATTCCTCTGGA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</w:tr>
      <w:tr>
        <w:trPr/>
        <w:tc>
          <w:tcPr>
            <w:tcW w:w="8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N1 ref1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GAGCCCTGAGGATGGAATC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GGAATGGCTGTGGACTGG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1</w:t>
            </w:r>
          </w:p>
        </w:tc>
      </w:tr>
      <w:tr>
        <w:trPr/>
        <w:tc>
          <w:tcPr>
            <w:tcW w:w="8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N1 var1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GCCCACAGTGGAGTATG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TGGTGCAGGAATGGTGGTT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8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N1 ref2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AAGTGGTCCATGCCGATCA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AGGGACAGCTGGGATGATG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</w:tr>
      <w:tr>
        <w:trPr/>
        <w:tc>
          <w:tcPr>
            <w:tcW w:w="8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N1 var2</w:t>
            </w:r>
          </w:p>
        </w:tc>
        <w:tc>
          <w:tcPr>
            <w:tcW w:w="4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GTAGTTGCGGCAGGAGAA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AGGGACAGCCGTTTGTTGT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Shrut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5:35:00Z</dcterms:created>
  <dc:creator>ORF</dc:creator>
  <dc:description/>
  <cp:keywords/>
  <dc:language>en-US</dc:language>
  <cp:lastModifiedBy>orf</cp:lastModifiedBy>
  <dcterms:modified xsi:type="dcterms:W3CDTF">2014-11-04T11:43:00Z</dcterms:modified>
  <cp:revision>5</cp:revision>
  <dc:subject/>
  <dc:title/>
</cp:coreProperties>
</file>